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05"/>
        <w:gridCol w:w="6745"/>
      </w:tblGrid>
      <w:tr w:rsidR="004E0F23" w:rsidTr="003F5786">
        <w:tc>
          <w:tcPr>
            <w:tcW w:w="2605" w:type="dxa"/>
          </w:tcPr>
          <w:p w:rsidR="004E0F23" w:rsidRPr="009339EE" w:rsidRDefault="004E0F23" w:rsidP="000276C8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Concept</w:t>
            </w:r>
          </w:p>
        </w:tc>
        <w:tc>
          <w:tcPr>
            <w:tcW w:w="6745" w:type="dxa"/>
          </w:tcPr>
          <w:p w:rsidR="004E0F23" w:rsidRPr="009339EE" w:rsidRDefault="004E0F23" w:rsidP="000276C8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Definition</w:t>
            </w:r>
          </w:p>
        </w:tc>
      </w:tr>
      <w:tr w:rsidR="00126D08" w:rsidTr="003F5786">
        <w:tc>
          <w:tcPr>
            <w:tcW w:w="2605" w:type="dxa"/>
          </w:tcPr>
          <w:p w:rsidR="00126D08" w:rsidRPr="00126D08" w:rsidRDefault="00126D08" w:rsidP="000276C8">
            <w:pPr>
              <w:rPr>
                <w:b/>
                <w:bCs/>
              </w:rPr>
            </w:pPr>
            <w:r>
              <w:rPr>
                <w:b/>
                <w:bCs/>
              </w:rPr>
              <w:t>Study Characteristics</w:t>
            </w:r>
          </w:p>
        </w:tc>
        <w:tc>
          <w:tcPr>
            <w:tcW w:w="6745" w:type="dxa"/>
          </w:tcPr>
          <w:p w:rsidR="00126D08" w:rsidRDefault="00126D08" w:rsidP="000276C8"/>
        </w:tc>
      </w:tr>
      <w:tr w:rsidR="004E0F23" w:rsidTr="009339EE">
        <w:tc>
          <w:tcPr>
            <w:tcW w:w="2605" w:type="dxa"/>
            <w:tcMar>
              <w:left w:w="187" w:type="dxa"/>
            </w:tcMar>
          </w:tcPr>
          <w:p w:rsidR="004E0F23" w:rsidRDefault="00973B0C" w:rsidP="000276C8">
            <w:r>
              <w:t>Author</w:t>
            </w:r>
          </w:p>
        </w:tc>
        <w:tc>
          <w:tcPr>
            <w:tcW w:w="6745" w:type="dxa"/>
          </w:tcPr>
          <w:p w:rsidR="004E0F23" w:rsidRDefault="00973B0C" w:rsidP="000276C8">
            <w:r w:rsidRPr="00973B0C">
              <w:t>The first author of the study</w:t>
            </w:r>
            <w:r w:rsidR="00892289">
              <w:t>.</w:t>
            </w:r>
          </w:p>
        </w:tc>
      </w:tr>
      <w:tr w:rsidR="004E0F23" w:rsidTr="009339EE">
        <w:tc>
          <w:tcPr>
            <w:tcW w:w="2605" w:type="dxa"/>
            <w:tcMar>
              <w:left w:w="187" w:type="dxa"/>
            </w:tcMar>
          </w:tcPr>
          <w:p w:rsidR="004E0F23" w:rsidRDefault="004E0F23" w:rsidP="000276C8">
            <w:r>
              <w:t>Year of Publication</w:t>
            </w:r>
          </w:p>
        </w:tc>
        <w:tc>
          <w:tcPr>
            <w:tcW w:w="6745" w:type="dxa"/>
          </w:tcPr>
          <w:p w:rsidR="004E0F23" w:rsidRDefault="00973B0C" w:rsidP="000276C8">
            <w:r w:rsidRPr="00973B0C">
              <w:t>The year in which the study was published</w:t>
            </w:r>
            <w:r w:rsidR="00892289">
              <w:t>.</w:t>
            </w:r>
          </w:p>
        </w:tc>
      </w:tr>
      <w:tr w:rsidR="004E0F23" w:rsidTr="009339EE">
        <w:tc>
          <w:tcPr>
            <w:tcW w:w="2605" w:type="dxa"/>
            <w:tcMar>
              <w:left w:w="187" w:type="dxa"/>
            </w:tcMar>
          </w:tcPr>
          <w:p w:rsidR="004E0F23" w:rsidRDefault="004E0F23" w:rsidP="000276C8">
            <w:r>
              <w:t>Country of publication</w:t>
            </w:r>
          </w:p>
        </w:tc>
        <w:tc>
          <w:tcPr>
            <w:tcW w:w="6745" w:type="dxa"/>
          </w:tcPr>
          <w:p w:rsidR="004E0F23" w:rsidRDefault="00973B0C" w:rsidP="00973B0C">
            <w:r w:rsidRPr="00973B0C">
              <w:t>The country where the study was published</w:t>
            </w:r>
            <w:r w:rsidR="00892289">
              <w:t>.</w:t>
            </w:r>
          </w:p>
        </w:tc>
      </w:tr>
      <w:tr w:rsidR="004E0F23" w:rsidTr="009339EE">
        <w:tc>
          <w:tcPr>
            <w:tcW w:w="2605" w:type="dxa"/>
            <w:tcMar>
              <w:left w:w="187" w:type="dxa"/>
            </w:tcMar>
          </w:tcPr>
          <w:p w:rsidR="004E0F23" w:rsidRDefault="004E0F23" w:rsidP="000276C8">
            <w:r>
              <w:t xml:space="preserve">Type of publication </w:t>
            </w:r>
          </w:p>
        </w:tc>
        <w:tc>
          <w:tcPr>
            <w:tcW w:w="6745" w:type="dxa"/>
          </w:tcPr>
          <w:p w:rsidR="004E0F23" w:rsidRDefault="00973B0C" w:rsidP="00892289">
            <w:r w:rsidRPr="00973B0C">
              <w:t>The medium in which the study was published (e.g. conference</w:t>
            </w:r>
            <w:r w:rsidR="00892289">
              <w:t xml:space="preserve"> </w:t>
            </w:r>
            <w:r w:rsidRPr="00973B0C">
              <w:t>proceedings, journal, thesis)</w:t>
            </w:r>
            <w:r w:rsidR="00892289">
              <w:t>.</w:t>
            </w:r>
          </w:p>
        </w:tc>
      </w:tr>
      <w:tr w:rsidR="004E0F23" w:rsidTr="009339EE">
        <w:tc>
          <w:tcPr>
            <w:tcW w:w="2605" w:type="dxa"/>
            <w:tcMar>
              <w:left w:w="187" w:type="dxa"/>
            </w:tcMar>
          </w:tcPr>
          <w:p w:rsidR="004E0F23" w:rsidRDefault="004E0F23" w:rsidP="000276C8">
            <w:r>
              <w:t>Study design</w:t>
            </w:r>
          </w:p>
        </w:tc>
        <w:tc>
          <w:tcPr>
            <w:tcW w:w="6745" w:type="dxa"/>
          </w:tcPr>
          <w:p w:rsidR="004E0F23" w:rsidRDefault="00973B0C" w:rsidP="00973B0C">
            <w:r>
              <w:t>The research method that the study used to collect the data</w:t>
            </w:r>
            <w:r w:rsidR="006C0922">
              <w:t xml:space="preserve"> (e.g. RCTs and quasi-experiments)</w:t>
            </w:r>
          </w:p>
        </w:tc>
      </w:tr>
      <w:tr w:rsidR="004E0F23" w:rsidTr="009339EE">
        <w:tc>
          <w:tcPr>
            <w:tcW w:w="2605" w:type="dxa"/>
            <w:tcMar>
              <w:left w:w="187" w:type="dxa"/>
            </w:tcMar>
          </w:tcPr>
          <w:p w:rsidR="004E0F23" w:rsidRDefault="004E0F23" w:rsidP="000276C8">
            <w:r>
              <w:t>Study aim</w:t>
            </w:r>
          </w:p>
        </w:tc>
        <w:tc>
          <w:tcPr>
            <w:tcW w:w="6745" w:type="dxa"/>
          </w:tcPr>
          <w:p w:rsidR="004E0F23" w:rsidRDefault="00973B0C" w:rsidP="000276C8">
            <w:r w:rsidRPr="00973B0C">
              <w:t>What the study aimed to find out</w:t>
            </w:r>
            <w:r w:rsidR="00892289">
              <w:t>.</w:t>
            </w:r>
          </w:p>
        </w:tc>
      </w:tr>
      <w:tr w:rsidR="003F5786" w:rsidTr="003F5786">
        <w:tc>
          <w:tcPr>
            <w:tcW w:w="2605" w:type="dxa"/>
          </w:tcPr>
          <w:p w:rsidR="003F5786" w:rsidRPr="00126D08" w:rsidRDefault="003F5786" w:rsidP="003F5786">
            <w:pPr>
              <w:rPr>
                <w:b/>
                <w:bCs/>
              </w:rPr>
            </w:pPr>
            <w:r w:rsidRPr="00126D08">
              <w:rPr>
                <w:b/>
                <w:bCs/>
              </w:rPr>
              <w:t xml:space="preserve">Population characteristics </w:t>
            </w:r>
          </w:p>
        </w:tc>
        <w:tc>
          <w:tcPr>
            <w:tcW w:w="6745" w:type="dxa"/>
          </w:tcPr>
          <w:p w:rsidR="003F5786" w:rsidRDefault="003F5786" w:rsidP="003F5786"/>
        </w:tc>
      </w:tr>
      <w:tr w:rsidR="003F5786" w:rsidTr="009339EE">
        <w:tc>
          <w:tcPr>
            <w:tcW w:w="2605" w:type="dxa"/>
            <w:tcMar>
              <w:left w:w="202" w:type="dxa"/>
            </w:tcMar>
          </w:tcPr>
          <w:p w:rsidR="003F5786" w:rsidRDefault="003F5786" w:rsidP="003F5786">
            <w:r>
              <w:t>Number of participants</w:t>
            </w:r>
          </w:p>
        </w:tc>
        <w:tc>
          <w:tcPr>
            <w:tcW w:w="6745" w:type="dxa"/>
          </w:tcPr>
          <w:p w:rsidR="003F5786" w:rsidRDefault="00206906" w:rsidP="003F5786">
            <w:r>
              <w:t>Number of peopl</w:t>
            </w:r>
            <w:r w:rsidR="00892289">
              <w:t>e who participated in the study.</w:t>
            </w:r>
          </w:p>
        </w:tc>
      </w:tr>
      <w:tr w:rsidR="003F5786" w:rsidTr="009339EE">
        <w:tc>
          <w:tcPr>
            <w:tcW w:w="2605" w:type="dxa"/>
            <w:tcMar>
              <w:left w:w="202" w:type="dxa"/>
            </w:tcMar>
          </w:tcPr>
          <w:p w:rsidR="003F5786" w:rsidRDefault="003F5786" w:rsidP="003F5786">
            <w:r w:rsidRPr="00126D08">
              <w:t>Mean age</w:t>
            </w:r>
          </w:p>
        </w:tc>
        <w:tc>
          <w:tcPr>
            <w:tcW w:w="6745" w:type="dxa"/>
          </w:tcPr>
          <w:p w:rsidR="003F5786" w:rsidRDefault="00206906" w:rsidP="003F5786">
            <w:r>
              <w:t>The average age of participants</w:t>
            </w:r>
            <w:r w:rsidR="00892289">
              <w:t>.</w:t>
            </w:r>
          </w:p>
        </w:tc>
      </w:tr>
      <w:tr w:rsidR="003F5786" w:rsidTr="009339EE">
        <w:tc>
          <w:tcPr>
            <w:tcW w:w="2605" w:type="dxa"/>
            <w:tcMar>
              <w:left w:w="202" w:type="dxa"/>
            </w:tcMar>
          </w:tcPr>
          <w:p w:rsidR="003F5786" w:rsidRDefault="003F5786" w:rsidP="003F5786">
            <w:r w:rsidRPr="00126D08">
              <w:t>Gender (male)</w:t>
            </w:r>
          </w:p>
        </w:tc>
        <w:tc>
          <w:tcPr>
            <w:tcW w:w="6745" w:type="dxa"/>
          </w:tcPr>
          <w:p w:rsidR="003F5786" w:rsidRDefault="00206906" w:rsidP="003F5786">
            <w:r>
              <w:t>Percentage of males in the sample</w:t>
            </w:r>
            <w:r w:rsidR="00892289">
              <w:t>.</w:t>
            </w:r>
          </w:p>
        </w:tc>
      </w:tr>
      <w:tr w:rsidR="003F5786" w:rsidTr="009339EE">
        <w:tc>
          <w:tcPr>
            <w:tcW w:w="2605" w:type="dxa"/>
            <w:tcMar>
              <w:left w:w="202" w:type="dxa"/>
            </w:tcMar>
          </w:tcPr>
          <w:p w:rsidR="003F5786" w:rsidRDefault="003F5786" w:rsidP="003F5786">
            <w:r w:rsidRPr="00126D08">
              <w:t>Health condition</w:t>
            </w:r>
          </w:p>
        </w:tc>
        <w:tc>
          <w:tcPr>
            <w:tcW w:w="6745" w:type="dxa"/>
          </w:tcPr>
          <w:p w:rsidR="003F5786" w:rsidRDefault="00206906" w:rsidP="00EE197F">
            <w:r>
              <w:t>Health status of participants (</w:t>
            </w:r>
            <w:r w:rsidR="00EE197F">
              <w:t>e.g. clinical or non-clinical sample</w:t>
            </w:r>
            <w:r>
              <w:t>)</w:t>
            </w:r>
            <w:r w:rsidR="00892289">
              <w:t>.</w:t>
            </w:r>
          </w:p>
        </w:tc>
      </w:tr>
      <w:tr w:rsidR="003F5786" w:rsidTr="009339EE">
        <w:tc>
          <w:tcPr>
            <w:tcW w:w="2605" w:type="dxa"/>
            <w:tcMar>
              <w:left w:w="202" w:type="dxa"/>
            </w:tcMar>
          </w:tcPr>
          <w:p w:rsidR="003F5786" w:rsidRDefault="003F5786" w:rsidP="003F5786">
            <w:r>
              <w:t>Recruitment Setting</w:t>
            </w:r>
          </w:p>
        </w:tc>
        <w:tc>
          <w:tcPr>
            <w:tcW w:w="6745" w:type="dxa"/>
          </w:tcPr>
          <w:p w:rsidR="003F5786" w:rsidRDefault="00206906" w:rsidP="003F5786">
            <w:r>
              <w:t>Place where participants were recruited (i.e. clinical, educational, community settings)</w:t>
            </w:r>
            <w:r w:rsidR="00892289">
              <w:t>.</w:t>
            </w:r>
          </w:p>
        </w:tc>
      </w:tr>
      <w:tr w:rsidR="003F5786" w:rsidTr="003F5786">
        <w:tc>
          <w:tcPr>
            <w:tcW w:w="2605" w:type="dxa"/>
          </w:tcPr>
          <w:p w:rsidR="003F5786" w:rsidRPr="00126D08" w:rsidRDefault="003F5786" w:rsidP="003F5786">
            <w:pPr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  <w:r w:rsidRPr="00126D08">
              <w:rPr>
                <w:b/>
                <w:bCs/>
              </w:rPr>
              <w:t xml:space="preserve"> characteristics </w:t>
            </w:r>
          </w:p>
        </w:tc>
        <w:tc>
          <w:tcPr>
            <w:tcW w:w="6745" w:type="dxa"/>
          </w:tcPr>
          <w:p w:rsidR="003F5786" w:rsidRDefault="003F5786" w:rsidP="003F5786"/>
        </w:tc>
      </w:tr>
      <w:tr w:rsidR="003F5786" w:rsidTr="009339EE">
        <w:tc>
          <w:tcPr>
            <w:tcW w:w="2605" w:type="dxa"/>
            <w:tcMar>
              <w:left w:w="202" w:type="dxa"/>
            </w:tcMar>
          </w:tcPr>
          <w:p w:rsidR="003F5786" w:rsidRDefault="003F5786" w:rsidP="003F5786">
            <w:r>
              <w:t>Chatbot name</w:t>
            </w:r>
          </w:p>
        </w:tc>
        <w:tc>
          <w:tcPr>
            <w:tcW w:w="6745" w:type="dxa"/>
          </w:tcPr>
          <w:p w:rsidR="003F5786" w:rsidRDefault="00206906" w:rsidP="003F5786">
            <w:r>
              <w:t>Name of the chatbot</w:t>
            </w:r>
            <w:r w:rsidR="00892289">
              <w:t>.</w:t>
            </w:r>
          </w:p>
        </w:tc>
      </w:tr>
      <w:tr w:rsidR="003F5786" w:rsidTr="009339EE">
        <w:tc>
          <w:tcPr>
            <w:tcW w:w="2605" w:type="dxa"/>
            <w:tcMar>
              <w:left w:w="202" w:type="dxa"/>
            </w:tcMar>
          </w:tcPr>
          <w:p w:rsidR="003F5786" w:rsidRDefault="003F5786" w:rsidP="003F5786">
            <w:r>
              <w:t>Chatbot aim</w:t>
            </w:r>
          </w:p>
        </w:tc>
        <w:tc>
          <w:tcPr>
            <w:tcW w:w="6745" w:type="dxa"/>
          </w:tcPr>
          <w:p w:rsidR="003F5786" w:rsidRDefault="00206906" w:rsidP="00296627">
            <w:r w:rsidRPr="00206906">
              <w:t xml:space="preserve">What it is that the </w:t>
            </w:r>
            <w:r>
              <w:t>chatbot aims to achieve</w:t>
            </w:r>
            <w:r w:rsidR="00EE197F">
              <w:t xml:space="preserve"> (therapy, education, counse</w:t>
            </w:r>
            <w:r w:rsidR="00296627">
              <w:t>l</w:t>
            </w:r>
            <w:r w:rsidR="00EE197F">
              <w:t>ling, sel</w:t>
            </w:r>
            <w:r w:rsidR="00296627">
              <w:t>f</w:t>
            </w:r>
            <w:r w:rsidR="00EE197F">
              <w:t>-manag</w:t>
            </w:r>
            <w:r w:rsidR="00296627">
              <w:t>em</w:t>
            </w:r>
            <w:r w:rsidR="00EE197F">
              <w:t>ent, screening, diagnosing)</w:t>
            </w:r>
          </w:p>
        </w:tc>
      </w:tr>
      <w:tr w:rsidR="003F5786" w:rsidTr="009339EE">
        <w:tc>
          <w:tcPr>
            <w:tcW w:w="2605" w:type="dxa"/>
            <w:tcMar>
              <w:left w:w="202" w:type="dxa"/>
            </w:tcMar>
          </w:tcPr>
          <w:p w:rsidR="003F5786" w:rsidRDefault="003F5786" w:rsidP="003F5786">
            <w:r>
              <w:t>Platform</w:t>
            </w:r>
          </w:p>
        </w:tc>
        <w:tc>
          <w:tcPr>
            <w:tcW w:w="6745" w:type="dxa"/>
          </w:tcPr>
          <w:p w:rsidR="001E498B" w:rsidRDefault="001E498B" w:rsidP="00B127AF">
            <w:r w:rsidRPr="001E498B">
              <w:t xml:space="preserve">The platform in which the </w:t>
            </w:r>
            <w:r>
              <w:t xml:space="preserve">chatbot </w:t>
            </w:r>
            <w:r w:rsidRPr="001E498B">
              <w:t xml:space="preserve">was </w:t>
            </w:r>
            <w:r>
              <w:t xml:space="preserve">implemented (i.e. </w:t>
            </w:r>
            <w:r w:rsidRPr="001E498B">
              <w:t>stand-alone software</w:t>
            </w:r>
            <w:r>
              <w:t xml:space="preserve">, </w:t>
            </w:r>
            <w:r w:rsidRPr="001E498B">
              <w:t>web-based</w:t>
            </w:r>
            <w:r w:rsidR="00D9477D">
              <w:t>, or multimodal platform</w:t>
            </w:r>
            <w:r>
              <w:t>)</w:t>
            </w:r>
            <w:r w:rsidR="00892289">
              <w:t>.</w:t>
            </w:r>
          </w:p>
        </w:tc>
      </w:tr>
      <w:tr w:rsidR="003F5786" w:rsidTr="009339EE">
        <w:tc>
          <w:tcPr>
            <w:tcW w:w="2605" w:type="dxa"/>
            <w:tcMar>
              <w:left w:w="202" w:type="dxa"/>
            </w:tcMar>
          </w:tcPr>
          <w:p w:rsidR="003F5786" w:rsidRDefault="00E761D1" w:rsidP="00E761D1">
            <w:r>
              <w:t>Response generation</w:t>
            </w:r>
          </w:p>
        </w:tc>
        <w:tc>
          <w:tcPr>
            <w:tcW w:w="6745" w:type="dxa"/>
          </w:tcPr>
          <w:p w:rsidR="00E761D1" w:rsidRDefault="00E761D1" w:rsidP="00B127AF">
            <w:r>
              <w:t>T</w:t>
            </w:r>
            <w:r w:rsidRPr="00E761D1">
              <w:t>he method of processing inputs and generating responses</w:t>
            </w:r>
            <w:r w:rsidR="00892289">
              <w:t>:</w:t>
            </w:r>
          </w:p>
          <w:p w:rsidR="00E761D1" w:rsidRDefault="00E761D1" w:rsidP="00565E72">
            <w:pPr>
              <w:pStyle w:val="ListParagraph"/>
              <w:numPr>
                <w:ilvl w:val="0"/>
                <w:numId w:val="1"/>
              </w:numPr>
            </w:pPr>
            <w:r>
              <w:t>Rule-based:</w:t>
            </w:r>
            <w:r w:rsidR="00612890" w:rsidRPr="00612890">
              <w:rPr>
                <w:rFonts w:ascii="Georgia" w:hAnsi="Georgia"/>
                <w:spacing w:val="-1"/>
                <w:sz w:val="32"/>
                <w:szCs w:val="32"/>
                <w:shd w:val="clear" w:color="auto" w:fill="FFFFFF"/>
              </w:rPr>
              <w:t xml:space="preserve"> </w:t>
            </w:r>
            <w:r w:rsidR="00612890">
              <w:t>chat</w:t>
            </w:r>
            <w:r w:rsidR="00612890" w:rsidRPr="00612890">
              <w:t>bot</w:t>
            </w:r>
            <w:r w:rsidR="00612890">
              <w:t>s that</w:t>
            </w:r>
            <w:r w:rsidR="00612890" w:rsidRPr="00612890">
              <w:t xml:space="preserve"> answer questions based on some </w:t>
            </w:r>
            <w:r w:rsidR="00612890">
              <w:t xml:space="preserve">predefined </w:t>
            </w:r>
            <w:r w:rsidR="00612890" w:rsidRPr="00612890">
              <w:t>rules on which it is trained on</w:t>
            </w:r>
            <w:r w:rsidR="00612890">
              <w:t>.</w:t>
            </w:r>
          </w:p>
          <w:p w:rsidR="00612890" w:rsidRDefault="00E761D1" w:rsidP="00984FB8">
            <w:pPr>
              <w:pStyle w:val="ListParagraph"/>
              <w:numPr>
                <w:ilvl w:val="0"/>
                <w:numId w:val="1"/>
              </w:numPr>
            </w:pPr>
            <w:r>
              <w:t>Artificial intelligence-based: chat</w:t>
            </w:r>
            <w:r w:rsidRPr="00E761D1">
              <w:t xml:space="preserve">bots that use some </w:t>
            </w:r>
            <w:r>
              <w:t>m</w:t>
            </w:r>
            <w:r w:rsidRPr="00E761D1">
              <w:t>a</w:t>
            </w:r>
            <w:r>
              <w:t xml:space="preserve">chine learning and natural language processing </w:t>
            </w:r>
            <w:r w:rsidRPr="00E761D1">
              <w:t>to understand the context and intent of a question</w:t>
            </w:r>
            <w:r>
              <w:t xml:space="preserve"> and to respond to it.</w:t>
            </w:r>
          </w:p>
        </w:tc>
      </w:tr>
      <w:tr w:rsidR="003F5786" w:rsidTr="009339EE">
        <w:tc>
          <w:tcPr>
            <w:tcW w:w="2605" w:type="dxa"/>
            <w:tcMar>
              <w:left w:w="202" w:type="dxa"/>
            </w:tcMar>
          </w:tcPr>
          <w:p w:rsidR="003F5786" w:rsidRDefault="003F5786" w:rsidP="003F5786">
            <w:r w:rsidRPr="004E0F23">
              <w:t>Dialogue initiative</w:t>
            </w:r>
          </w:p>
        </w:tc>
        <w:tc>
          <w:tcPr>
            <w:tcW w:w="6745" w:type="dxa"/>
          </w:tcPr>
          <w:p w:rsidR="003F5786" w:rsidRDefault="00181CD8" w:rsidP="00EE197F">
            <w:r>
              <w:t xml:space="preserve">Who leads the conversation: </w:t>
            </w:r>
            <w:r w:rsidR="00EE197F">
              <w:t>u</w:t>
            </w:r>
            <w:r>
              <w:t xml:space="preserve">ser, chatbot, </w:t>
            </w:r>
            <w:r w:rsidR="00892289">
              <w:t>both?</w:t>
            </w:r>
          </w:p>
        </w:tc>
      </w:tr>
      <w:tr w:rsidR="003F5786" w:rsidTr="009339EE">
        <w:tc>
          <w:tcPr>
            <w:tcW w:w="2605" w:type="dxa"/>
            <w:tcMar>
              <w:left w:w="202" w:type="dxa"/>
            </w:tcMar>
          </w:tcPr>
          <w:p w:rsidR="003F5786" w:rsidRDefault="003F5786" w:rsidP="003F5786">
            <w:r w:rsidRPr="004E0F23">
              <w:t>Input modality</w:t>
            </w:r>
          </w:p>
        </w:tc>
        <w:tc>
          <w:tcPr>
            <w:tcW w:w="6745" w:type="dxa"/>
          </w:tcPr>
          <w:p w:rsidR="003F5786" w:rsidRDefault="00181CD8" w:rsidP="00181CD8">
            <w:r>
              <w:t>How the user interact</w:t>
            </w:r>
            <w:r w:rsidR="00565E72">
              <w:t>s</w:t>
            </w:r>
            <w:r>
              <w:t xml:space="preserve"> with the chatbot: spoken language</w:t>
            </w:r>
            <w:r w:rsidR="003F64A2">
              <w:t xml:space="preserve"> (via microphones), written </w:t>
            </w:r>
            <w:r>
              <w:t>language</w:t>
            </w:r>
            <w:r w:rsidR="003F64A2">
              <w:t xml:space="preserve"> (via keyboards and mouse)</w:t>
            </w:r>
            <w:r>
              <w:t xml:space="preserve">, visual </w:t>
            </w:r>
            <w:r w:rsidR="00446D78">
              <w:t xml:space="preserve">language </w:t>
            </w:r>
            <w:r>
              <w:t>(facial expression and body language</w:t>
            </w:r>
            <w:r w:rsidR="003F64A2">
              <w:t xml:space="preserve"> via camera or Kinect</w:t>
            </w:r>
            <w:r>
              <w:t>)</w:t>
            </w:r>
            <w:r w:rsidR="00892289">
              <w:t>.</w:t>
            </w:r>
          </w:p>
        </w:tc>
      </w:tr>
      <w:tr w:rsidR="003F5786" w:rsidTr="009339EE">
        <w:tc>
          <w:tcPr>
            <w:tcW w:w="2605" w:type="dxa"/>
            <w:tcMar>
              <w:left w:w="202" w:type="dxa"/>
            </w:tcMar>
          </w:tcPr>
          <w:p w:rsidR="003F5786" w:rsidRDefault="003F5786" w:rsidP="003F5786">
            <w:r>
              <w:t>Out</w:t>
            </w:r>
            <w:r w:rsidRPr="004E0F23">
              <w:t>put modality</w:t>
            </w:r>
          </w:p>
        </w:tc>
        <w:tc>
          <w:tcPr>
            <w:tcW w:w="6745" w:type="dxa"/>
          </w:tcPr>
          <w:p w:rsidR="003F5786" w:rsidRDefault="00181CD8" w:rsidP="00181CD8">
            <w:r>
              <w:t>How the chatbot interact</w:t>
            </w:r>
            <w:r w:rsidR="00565E72">
              <w:t>s</w:t>
            </w:r>
            <w:r>
              <w:t xml:space="preserve"> with the user: spoken language</w:t>
            </w:r>
            <w:r w:rsidR="003F64A2">
              <w:t xml:space="preserve"> (via speakers)</w:t>
            </w:r>
            <w:r>
              <w:t>, written language</w:t>
            </w:r>
            <w:r w:rsidR="003F64A2">
              <w:t xml:space="preserve"> (via text on the screen)</w:t>
            </w:r>
            <w:r>
              <w:t xml:space="preserve">, visual </w:t>
            </w:r>
            <w:r w:rsidR="00565E72">
              <w:t xml:space="preserve">language </w:t>
            </w:r>
            <w:r>
              <w:t>(facial expression and body language</w:t>
            </w:r>
            <w:r w:rsidR="003F64A2">
              <w:t xml:space="preserve"> via embodiment</w:t>
            </w:r>
            <w:r>
              <w:t>)</w:t>
            </w:r>
            <w:r w:rsidR="00892289">
              <w:t>.</w:t>
            </w:r>
          </w:p>
        </w:tc>
      </w:tr>
      <w:tr w:rsidR="00046EA1" w:rsidTr="009339EE">
        <w:tc>
          <w:tcPr>
            <w:tcW w:w="2605" w:type="dxa"/>
            <w:tcMar>
              <w:left w:w="202" w:type="dxa"/>
            </w:tcMar>
          </w:tcPr>
          <w:p w:rsidR="00046EA1" w:rsidRDefault="00046EA1" w:rsidP="003F5786">
            <w:r w:rsidRPr="00046EA1">
              <w:t>Embodiment</w:t>
            </w:r>
          </w:p>
        </w:tc>
        <w:tc>
          <w:tcPr>
            <w:tcW w:w="6745" w:type="dxa"/>
          </w:tcPr>
          <w:p w:rsidR="00046EA1" w:rsidRDefault="00046EA1" w:rsidP="00046EA1">
            <w:r>
              <w:t>Whether there is a virtual representation (e.g. avatar or vir</w:t>
            </w:r>
            <w:r w:rsidR="00296627">
              <w:t>t</w:t>
            </w:r>
            <w:r>
              <w:t>ual human) shown on the screen</w:t>
            </w:r>
          </w:p>
        </w:tc>
      </w:tr>
      <w:tr w:rsidR="00973B0C" w:rsidTr="009339EE">
        <w:tc>
          <w:tcPr>
            <w:tcW w:w="2605" w:type="dxa"/>
            <w:tcMar>
              <w:left w:w="202" w:type="dxa"/>
            </w:tcMar>
          </w:tcPr>
          <w:p w:rsidR="00973B0C" w:rsidRDefault="00973B0C" w:rsidP="003F5786">
            <w:r>
              <w:t>Targeted disorder</w:t>
            </w:r>
          </w:p>
        </w:tc>
        <w:tc>
          <w:tcPr>
            <w:tcW w:w="6745" w:type="dxa"/>
          </w:tcPr>
          <w:p w:rsidR="00973B0C" w:rsidRDefault="00973B0C" w:rsidP="001E498B">
            <w:r w:rsidRPr="00973B0C">
              <w:t xml:space="preserve">The disorder that </w:t>
            </w:r>
            <w:r w:rsidR="001E498B">
              <w:t>the chatbot was designed for</w:t>
            </w:r>
            <w:r w:rsidRPr="00973B0C">
              <w:t>.</w:t>
            </w:r>
          </w:p>
        </w:tc>
      </w:tr>
      <w:tr w:rsidR="008A5200" w:rsidTr="008A5200">
        <w:tc>
          <w:tcPr>
            <w:tcW w:w="2605" w:type="dxa"/>
            <w:tcMar>
              <w:left w:w="173" w:type="dxa"/>
            </w:tcMar>
          </w:tcPr>
          <w:p w:rsidR="008A5200" w:rsidRDefault="008A5200" w:rsidP="008A5200">
            <w:pPr>
              <w:ind w:left="-150"/>
            </w:pPr>
            <w:r w:rsidRPr="008A5200">
              <w:rPr>
                <w:b/>
                <w:bCs/>
              </w:rPr>
              <w:t>Comparator</w:t>
            </w:r>
            <w:r>
              <w:t xml:space="preserve"> </w:t>
            </w:r>
            <w:r w:rsidRPr="008A5200">
              <w:rPr>
                <w:b/>
                <w:bCs/>
              </w:rPr>
              <w:t>C</w:t>
            </w:r>
            <w:r w:rsidRPr="00126D08">
              <w:rPr>
                <w:b/>
                <w:bCs/>
              </w:rPr>
              <w:t>haracteristics</w:t>
            </w:r>
          </w:p>
        </w:tc>
        <w:tc>
          <w:tcPr>
            <w:tcW w:w="6745" w:type="dxa"/>
          </w:tcPr>
          <w:p w:rsidR="008A5200" w:rsidRPr="00973B0C" w:rsidRDefault="008A5200" w:rsidP="001E498B"/>
        </w:tc>
      </w:tr>
      <w:tr w:rsidR="008A5200" w:rsidTr="009339EE">
        <w:tc>
          <w:tcPr>
            <w:tcW w:w="2605" w:type="dxa"/>
            <w:tcMar>
              <w:left w:w="202" w:type="dxa"/>
            </w:tcMar>
          </w:tcPr>
          <w:p w:rsidR="008A5200" w:rsidRDefault="006C0922" w:rsidP="003F5786">
            <w:r>
              <w:t xml:space="preserve">Comparator </w:t>
            </w:r>
          </w:p>
        </w:tc>
        <w:tc>
          <w:tcPr>
            <w:tcW w:w="6745" w:type="dxa"/>
          </w:tcPr>
          <w:p w:rsidR="008A5200" w:rsidRPr="00973B0C" w:rsidRDefault="00DD3F74" w:rsidP="001E498B">
            <w:r>
              <w:t>What is th</w:t>
            </w:r>
            <w:r w:rsidR="006C0922">
              <w:t>e comparator (e.g. usual care, waiting list, not intervention, giving information)?</w:t>
            </w:r>
          </w:p>
        </w:tc>
      </w:tr>
      <w:tr w:rsidR="003F5786" w:rsidTr="003F5786">
        <w:tc>
          <w:tcPr>
            <w:tcW w:w="2605" w:type="dxa"/>
          </w:tcPr>
          <w:p w:rsidR="003F5786" w:rsidRPr="00126D08" w:rsidRDefault="003F5786" w:rsidP="003F5786">
            <w:pPr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  <w:r w:rsidRPr="00126D08">
              <w:rPr>
                <w:b/>
                <w:bCs/>
              </w:rPr>
              <w:t xml:space="preserve"> characteristics </w:t>
            </w:r>
          </w:p>
        </w:tc>
        <w:tc>
          <w:tcPr>
            <w:tcW w:w="6745" w:type="dxa"/>
          </w:tcPr>
          <w:p w:rsidR="003F5786" w:rsidRDefault="003F5786" w:rsidP="003F5786"/>
        </w:tc>
      </w:tr>
      <w:tr w:rsidR="003F5786" w:rsidTr="009339EE">
        <w:tc>
          <w:tcPr>
            <w:tcW w:w="2605" w:type="dxa"/>
            <w:tcMar>
              <w:left w:w="202" w:type="dxa"/>
            </w:tcMar>
          </w:tcPr>
          <w:p w:rsidR="003F5786" w:rsidRDefault="00892289" w:rsidP="003F5786">
            <w:pPr>
              <w:rPr>
                <w:lang w:bidi="ar-QA"/>
              </w:rPr>
            </w:pPr>
            <w:r>
              <w:t>Measured outcome</w:t>
            </w:r>
          </w:p>
        </w:tc>
        <w:tc>
          <w:tcPr>
            <w:tcW w:w="6745" w:type="dxa"/>
          </w:tcPr>
          <w:p w:rsidR="003F5786" w:rsidRPr="00565E72" w:rsidRDefault="00892289" w:rsidP="003F5786">
            <w:r w:rsidRPr="00565E72">
              <w:t>What is the outcome that the study measured?</w:t>
            </w:r>
          </w:p>
          <w:p w:rsidR="000059D4" w:rsidRPr="00565E72" w:rsidRDefault="009D4EA2" w:rsidP="00296627">
            <w:pPr>
              <w:pStyle w:val="ListParagraph"/>
              <w:numPr>
                <w:ilvl w:val="0"/>
                <w:numId w:val="2"/>
              </w:numPr>
            </w:pPr>
            <w:r>
              <w:t>E</w:t>
            </w:r>
            <w:r w:rsidR="00892289" w:rsidRPr="00565E72">
              <w:t xml:space="preserve">ffectiveness: </w:t>
            </w:r>
            <w:r w:rsidR="008A5200">
              <w:t>Severity or frequ</w:t>
            </w:r>
            <w:r w:rsidR="00296627">
              <w:t>enc</w:t>
            </w:r>
            <w:r w:rsidR="008A5200">
              <w:t>y of any mental disorder, and psychological well-being.</w:t>
            </w:r>
          </w:p>
          <w:p w:rsidR="00F21E79" w:rsidRPr="00565E72" w:rsidRDefault="008A5200" w:rsidP="00296627">
            <w:pPr>
              <w:pStyle w:val="ListParagraph"/>
              <w:numPr>
                <w:ilvl w:val="0"/>
                <w:numId w:val="2"/>
              </w:numPr>
            </w:pPr>
            <w:r>
              <w:lastRenderedPageBreak/>
              <w:t>Safety: Adverse events, admissions to p</w:t>
            </w:r>
            <w:r w:rsidR="00296627">
              <w:t>sychi</w:t>
            </w:r>
            <w:r>
              <w:t>atric settings, deaths</w:t>
            </w:r>
          </w:p>
        </w:tc>
      </w:tr>
      <w:tr w:rsidR="008A5200" w:rsidTr="009339EE">
        <w:tc>
          <w:tcPr>
            <w:tcW w:w="2605" w:type="dxa"/>
            <w:tcMar>
              <w:left w:w="202" w:type="dxa"/>
            </w:tcMar>
          </w:tcPr>
          <w:p w:rsidR="008A5200" w:rsidRDefault="008A5200" w:rsidP="003F5786">
            <w:r>
              <w:lastRenderedPageBreak/>
              <w:t>Outcome measure</w:t>
            </w:r>
          </w:p>
        </w:tc>
        <w:tc>
          <w:tcPr>
            <w:tcW w:w="6745" w:type="dxa"/>
          </w:tcPr>
          <w:p w:rsidR="008A5200" w:rsidRPr="00565E72" w:rsidRDefault="008A5200" w:rsidP="008A5200">
            <w:r>
              <w:t xml:space="preserve">What is the tool used for measuring the outcome? </w:t>
            </w:r>
          </w:p>
        </w:tc>
      </w:tr>
      <w:tr w:rsidR="008A5200" w:rsidTr="009339EE">
        <w:tc>
          <w:tcPr>
            <w:tcW w:w="2605" w:type="dxa"/>
            <w:tcMar>
              <w:left w:w="202" w:type="dxa"/>
            </w:tcMar>
          </w:tcPr>
          <w:p w:rsidR="008A5200" w:rsidRDefault="005A09AA" w:rsidP="003F5786">
            <w:r>
              <w:t xml:space="preserve">Follow-up period </w:t>
            </w:r>
          </w:p>
        </w:tc>
        <w:tc>
          <w:tcPr>
            <w:tcW w:w="6745" w:type="dxa"/>
          </w:tcPr>
          <w:p w:rsidR="008A5200" w:rsidRDefault="006C0922" w:rsidP="008A5200">
            <w:r>
              <w:t xml:space="preserve">When was the outcome measured? </w:t>
            </w:r>
          </w:p>
        </w:tc>
      </w:tr>
      <w:tr w:rsidR="003F5786" w:rsidTr="003F5786">
        <w:tc>
          <w:tcPr>
            <w:tcW w:w="2605" w:type="dxa"/>
          </w:tcPr>
          <w:p w:rsidR="003F5786" w:rsidRPr="003F5786" w:rsidRDefault="003F5786" w:rsidP="003F5786">
            <w:pPr>
              <w:rPr>
                <w:b/>
                <w:bCs/>
              </w:rPr>
            </w:pPr>
            <w:r w:rsidRPr="003F5786">
              <w:rPr>
                <w:b/>
                <w:bCs/>
              </w:rPr>
              <w:t>Findings</w:t>
            </w:r>
          </w:p>
        </w:tc>
        <w:tc>
          <w:tcPr>
            <w:tcW w:w="6745" w:type="dxa"/>
          </w:tcPr>
          <w:p w:rsidR="003F5786" w:rsidRDefault="003F5786" w:rsidP="003F5786"/>
        </w:tc>
      </w:tr>
      <w:tr w:rsidR="003F5786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:rsidR="003F5786" w:rsidRPr="00126D08" w:rsidRDefault="006C0922" w:rsidP="003F5786">
            <w:r>
              <w:t>Results of the study</w:t>
            </w:r>
          </w:p>
        </w:tc>
        <w:tc>
          <w:tcPr>
            <w:tcW w:w="6745" w:type="dxa"/>
          </w:tcPr>
          <w:p w:rsidR="003F5786" w:rsidRDefault="006C0922" w:rsidP="00296627">
            <w:r>
              <w:t xml:space="preserve">Any reported </w:t>
            </w:r>
            <w:r w:rsidR="004D660E">
              <w:t>statis</w:t>
            </w:r>
            <w:r w:rsidR="00296627">
              <w:t>ti</w:t>
            </w:r>
            <w:r w:rsidR="004D660E">
              <w:t>cs related to the outcome of interest, e.g.</w:t>
            </w:r>
            <w:r>
              <w:t xml:space="preserve"> </w:t>
            </w:r>
            <w:r w:rsidR="004D660E">
              <w:t>n</w:t>
            </w:r>
            <w:r>
              <w:t>umbers</w:t>
            </w:r>
            <w:r w:rsidR="004D660E">
              <w:t>,</w:t>
            </w:r>
            <w:r>
              <w:t xml:space="preserve"> means,</w:t>
            </w:r>
            <w:r w:rsidR="004D660E">
              <w:t xml:space="preserve"> mean differences,</w:t>
            </w:r>
            <w:r>
              <w:t xml:space="preserve"> standard deviations, </w:t>
            </w:r>
            <w:r w:rsidR="004D660E">
              <w:t>confid</w:t>
            </w:r>
            <w:r w:rsidR="00296627">
              <w:t>e</w:t>
            </w:r>
            <w:r w:rsidR="004D660E">
              <w:t xml:space="preserve">nce </w:t>
            </w:r>
            <w:bookmarkStart w:id="0" w:name="_GoBack"/>
            <w:bookmarkEnd w:id="0"/>
            <w:r w:rsidR="004D660E">
              <w:t>inte</w:t>
            </w:r>
            <w:r w:rsidR="00296627">
              <w:t>rva</w:t>
            </w:r>
            <w:r w:rsidR="004D660E">
              <w:t xml:space="preserve">ls, and </w:t>
            </w:r>
            <w:r w:rsidR="004D660E" w:rsidRPr="004D660E">
              <w:rPr>
                <w:i/>
                <w:iCs/>
              </w:rPr>
              <w:t>P</w:t>
            </w:r>
            <w:r w:rsidR="004D660E">
              <w:t xml:space="preserve">-values. </w:t>
            </w:r>
          </w:p>
        </w:tc>
      </w:tr>
    </w:tbl>
    <w:p w:rsidR="00D52054" w:rsidRDefault="00D52054" w:rsidP="000276C8"/>
    <w:p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E8617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43A7" w:rsidRDefault="009E43A7" w:rsidP="000276C8">
      <w:pPr>
        <w:spacing w:after="0" w:line="240" w:lineRule="auto"/>
      </w:pPr>
      <w:r>
        <w:separator/>
      </w:r>
    </w:p>
  </w:endnote>
  <w:endnote w:type="continuationSeparator" w:id="0">
    <w:p w:rsidR="009E43A7" w:rsidRDefault="009E43A7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43A7" w:rsidRDefault="009E43A7" w:rsidP="000276C8">
      <w:pPr>
        <w:spacing w:after="0" w:line="240" w:lineRule="auto"/>
      </w:pPr>
      <w:r>
        <w:separator/>
      </w:r>
    </w:p>
  </w:footnote>
  <w:footnote w:type="continuationSeparator" w:id="0">
    <w:p w:rsidR="009E43A7" w:rsidRDefault="009E43A7" w:rsidP="000276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mwrAUAStJmySwAAAA="/>
  </w:docVars>
  <w:rsids>
    <w:rsidRoot w:val="00010817"/>
    <w:rsid w:val="000059D4"/>
    <w:rsid w:val="00010817"/>
    <w:rsid w:val="0001592E"/>
    <w:rsid w:val="000276C8"/>
    <w:rsid w:val="00046EA1"/>
    <w:rsid w:val="00082D00"/>
    <w:rsid w:val="0009490C"/>
    <w:rsid w:val="00126D08"/>
    <w:rsid w:val="00181CD8"/>
    <w:rsid w:val="001E498B"/>
    <w:rsid w:val="001F03F8"/>
    <w:rsid w:val="00206906"/>
    <w:rsid w:val="00296627"/>
    <w:rsid w:val="003F5786"/>
    <w:rsid w:val="003F64A2"/>
    <w:rsid w:val="00446D78"/>
    <w:rsid w:val="004D660E"/>
    <w:rsid w:val="004E0F23"/>
    <w:rsid w:val="00537F0D"/>
    <w:rsid w:val="00565E72"/>
    <w:rsid w:val="00583DB1"/>
    <w:rsid w:val="005A09AA"/>
    <w:rsid w:val="005B2301"/>
    <w:rsid w:val="005E570C"/>
    <w:rsid w:val="00612890"/>
    <w:rsid w:val="00633BC5"/>
    <w:rsid w:val="00694476"/>
    <w:rsid w:val="006A41E1"/>
    <w:rsid w:val="006C0922"/>
    <w:rsid w:val="007447FE"/>
    <w:rsid w:val="00786049"/>
    <w:rsid w:val="00892289"/>
    <w:rsid w:val="008A19E1"/>
    <w:rsid w:val="008A5200"/>
    <w:rsid w:val="008D0B32"/>
    <w:rsid w:val="00902313"/>
    <w:rsid w:val="0091060C"/>
    <w:rsid w:val="009339EE"/>
    <w:rsid w:val="00973B0C"/>
    <w:rsid w:val="00984FB8"/>
    <w:rsid w:val="009B386C"/>
    <w:rsid w:val="009D4EA2"/>
    <w:rsid w:val="009E43A7"/>
    <w:rsid w:val="00AE1E5E"/>
    <w:rsid w:val="00B127AF"/>
    <w:rsid w:val="00B5586F"/>
    <w:rsid w:val="00C84927"/>
    <w:rsid w:val="00D52054"/>
    <w:rsid w:val="00D56A05"/>
    <w:rsid w:val="00D9477D"/>
    <w:rsid w:val="00DD3F74"/>
    <w:rsid w:val="00E761D1"/>
    <w:rsid w:val="00EE197F"/>
    <w:rsid w:val="00F0060F"/>
    <w:rsid w:val="00F0271B"/>
    <w:rsid w:val="00F2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7E626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6</TotalTime>
  <Pages>2</Pages>
  <Words>433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23</cp:revision>
  <cp:lastPrinted>2019-06-07T16:03:00Z</cp:lastPrinted>
  <dcterms:created xsi:type="dcterms:W3CDTF">2019-05-22T12:09:00Z</dcterms:created>
  <dcterms:modified xsi:type="dcterms:W3CDTF">2019-11-11T05:32:00Z</dcterms:modified>
</cp:coreProperties>
</file>